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9111B" w14:textId="69DF1FA3" w:rsidR="00DB2019" w:rsidRPr="00940F01" w:rsidRDefault="00121C7C" w:rsidP="00155BE9">
      <w:pPr>
        <w:rPr>
          <w:rFonts w:ascii="Times New Roman" w:hAnsi="Times New Roman" w:cs="Times New Roman"/>
          <w:sz w:val="16"/>
          <w:szCs w:val="16"/>
        </w:rPr>
      </w:pPr>
      <w:r w:rsidRPr="00940F01">
        <w:rPr>
          <w:rFonts w:ascii="Times New Roman" w:hAnsi="Times New Roman"/>
          <w:b/>
          <w:sz w:val="16"/>
          <w:szCs w:val="16"/>
        </w:rPr>
        <w:t>Table S</w:t>
      </w:r>
      <w:r w:rsidRPr="00940F01">
        <w:rPr>
          <w:rFonts w:ascii="Times New Roman" w:hAnsi="Times New Roman" w:hint="eastAsia"/>
          <w:b/>
          <w:sz w:val="16"/>
          <w:szCs w:val="16"/>
        </w:rPr>
        <w:t>4</w:t>
      </w:r>
      <w:r w:rsidRPr="00940F01">
        <w:rPr>
          <w:rFonts w:ascii="Times New Roman" w:hAnsi="Times New Roman"/>
          <w:b/>
          <w:sz w:val="16"/>
          <w:szCs w:val="16"/>
        </w:rPr>
        <w:t>.</w:t>
      </w:r>
      <w:r w:rsidRPr="00940F01">
        <w:rPr>
          <w:rFonts w:ascii="Times New Roman" w:hAnsi="Times New Roman" w:hint="eastAsia"/>
          <w:b/>
          <w:sz w:val="16"/>
          <w:szCs w:val="16"/>
        </w:rPr>
        <w:t xml:space="preserve"> </w:t>
      </w:r>
      <w:r w:rsidR="004777D0" w:rsidRPr="00940F01">
        <w:rPr>
          <w:rFonts w:ascii="Times New Roman" w:hAnsi="Times New Roman" w:hint="eastAsia"/>
          <w:bCs/>
          <w:sz w:val="16"/>
          <w:szCs w:val="16"/>
        </w:rPr>
        <w:t xml:space="preserve">Support for models of geographic range evolution fitted to the time-calibrated </w:t>
      </w:r>
      <w:r w:rsidR="00546542" w:rsidRPr="00940F01">
        <w:rPr>
          <w:rFonts w:ascii="Times New Roman" w:hAnsi="Times New Roman" w:hint="eastAsia"/>
          <w:bCs/>
          <w:i/>
          <w:iCs/>
          <w:sz w:val="16"/>
          <w:szCs w:val="16"/>
        </w:rPr>
        <w:t>Saxicola</w:t>
      </w:r>
      <w:r w:rsidR="004777D0" w:rsidRPr="00940F01">
        <w:rPr>
          <w:rFonts w:ascii="Times New Roman" w:hAnsi="Times New Roman" w:hint="eastAsia"/>
          <w:bCs/>
          <w:sz w:val="16"/>
          <w:szCs w:val="16"/>
        </w:rPr>
        <w:t xml:space="preserve"> tree. </w:t>
      </w:r>
      <w:r w:rsidR="00546542" w:rsidRPr="00940F01">
        <w:rPr>
          <w:rFonts w:ascii="Times New Roman" w:hAnsi="Times New Roman" w:hint="eastAsia"/>
          <w:bCs/>
          <w:sz w:val="16"/>
          <w:szCs w:val="16"/>
        </w:rPr>
        <w:t xml:space="preserve">D = </w:t>
      </w:r>
      <w:r w:rsidR="004777D0" w:rsidRPr="00940F01">
        <w:rPr>
          <w:rFonts w:ascii="Times New Roman" w:hAnsi="Times New Roman" w:hint="eastAsia"/>
          <w:bCs/>
          <w:sz w:val="16"/>
          <w:szCs w:val="16"/>
        </w:rPr>
        <w:t xml:space="preserve">rates of range expansion, </w:t>
      </w:r>
      <w:r w:rsidR="00546542" w:rsidRPr="00940F01">
        <w:rPr>
          <w:rFonts w:ascii="Times New Roman" w:hAnsi="Times New Roman" w:hint="eastAsia"/>
          <w:bCs/>
          <w:sz w:val="16"/>
          <w:szCs w:val="16"/>
        </w:rPr>
        <w:t>E =</w:t>
      </w:r>
      <w:r w:rsidR="004777D0" w:rsidRPr="00940F01">
        <w:rPr>
          <w:rFonts w:ascii="Times New Roman" w:hAnsi="Times New Roman" w:hint="eastAsia"/>
          <w:bCs/>
          <w:sz w:val="16"/>
          <w:szCs w:val="16"/>
        </w:rPr>
        <w:t xml:space="preserve"> range contraction, </w:t>
      </w:r>
      <w:r w:rsidR="00546542" w:rsidRPr="00940F01">
        <w:rPr>
          <w:rFonts w:ascii="Times New Roman" w:hAnsi="Times New Roman" w:hint="eastAsia"/>
          <w:bCs/>
          <w:sz w:val="16"/>
          <w:szCs w:val="16"/>
        </w:rPr>
        <w:t>J =</w:t>
      </w:r>
      <w:r w:rsidR="004777D0" w:rsidRPr="00940F01">
        <w:rPr>
          <w:rFonts w:ascii="Times New Roman" w:hAnsi="Times New Roman" w:hint="eastAsia"/>
          <w:bCs/>
          <w:sz w:val="16"/>
          <w:szCs w:val="16"/>
        </w:rPr>
        <w:t xml:space="preserve"> jump dispersal weight, </w:t>
      </w:r>
      <w:proofErr w:type="spellStart"/>
      <w:r w:rsidR="00546542" w:rsidRPr="00940F01">
        <w:rPr>
          <w:rFonts w:ascii="Times New Roman" w:hAnsi="Times New Roman" w:hint="eastAsia"/>
          <w:bCs/>
          <w:sz w:val="16"/>
          <w:szCs w:val="16"/>
        </w:rPr>
        <w:t>AICc</w:t>
      </w:r>
      <w:proofErr w:type="spellEnd"/>
      <w:r w:rsidR="00546542" w:rsidRPr="00940F01">
        <w:rPr>
          <w:rFonts w:ascii="Times New Roman" w:hAnsi="Times New Roman" w:hint="eastAsia"/>
          <w:bCs/>
          <w:sz w:val="16"/>
          <w:szCs w:val="16"/>
        </w:rPr>
        <w:t xml:space="preserve"> = </w:t>
      </w:r>
      <w:r w:rsidR="004777D0" w:rsidRPr="00940F01">
        <w:rPr>
          <w:rFonts w:ascii="Times New Roman" w:hAnsi="Times New Roman" w:hint="eastAsia"/>
          <w:bCs/>
          <w:sz w:val="16"/>
          <w:szCs w:val="16"/>
        </w:rPr>
        <w:t>Akaike information criterion score</w:t>
      </w:r>
      <w:r w:rsidR="00546542" w:rsidRPr="00940F01">
        <w:rPr>
          <w:rFonts w:ascii="Times New Roman" w:hAnsi="Times New Roman" w:hint="eastAsia"/>
          <w:bCs/>
          <w:sz w:val="16"/>
          <w:szCs w:val="16"/>
        </w:rPr>
        <w:t>.</w:t>
      </w:r>
    </w:p>
    <w:tbl>
      <w:tblPr>
        <w:tblStyle w:val="a3"/>
        <w:tblW w:w="83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070"/>
        <w:gridCol w:w="907"/>
        <w:gridCol w:w="976"/>
        <w:gridCol w:w="976"/>
        <w:gridCol w:w="976"/>
        <w:gridCol w:w="896"/>
        <w:gridCol w:w="1136"/>
      </w:tblGrid>
      <w:tr w:rsidR="009E6E33" w:rsidRPr="00940F01" w14:paraId="3E5E1857" w14:textId="25CC23C1" w:rsidTr="00B72D0A"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487C295F" w14:textId="602DFB89" w:rsidR="009E6E33" w:rsidRPr="00940F01" w:rsidRDefault="009E6E33" w:rsidP="009958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 w:hint="eastAsia"/>
                <w:b/>
                <w:bCs/>
                <w:sz w:val="16"/>
                <w:szCs w:val="32"/>
              </w:rPr>
              <w:t>Model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59373B2A" w14:textId="3117DC28" w:rsidR="009E6E33" w:rsidRPr="00940F01" w:rsidRDefault="000627DD" w:rsidP="009958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</w:pPr>
            <w:proofErr w:type="spellStart"/>
            <w:r w:rsidRPr="00940F01">
              <w:rPr>
                <w:rFonts w:ascii="Times New Roman" w:hAnsi="Times New Roman" w:cs="Times New Roman" w:hint="eastAsia"/>
                <w:b/>
                <w:bCs/>
                <w:sz w:val="16"/>
                <w:szCs w:val="32"/>
              </w:rPr>
              <w:t>Numparams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E4C034B" w14:textId="61D627E2" w:rsidR="009E6E33" w:rsidRPr="00940F01" w:rsidRDefault="009E6E33" w:rsidP="009958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</w:pPr>
            <w:proofErr w:type="spellStart"/>
            <w:r w:rsidRPr="00940F01"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  <w:t>LnL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B5C30F2" w14:textId="3D0B2709" w:rsidR="009E6E33" w:rsidRPr="00940F01" w:rsidRDefault="009E6E33" w:rsidP="009958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  <w:t>D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ACEA9DA" w14:textId="641BB7B9" w:rsidR="009E6E33" w:rsidRPr="00940F01" w:rsidRDefault="009E6E33" w:rsidP="009958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  <w:t>E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556E66F" w14:textId="65686113" w:rsidR="009E6E33" w:rsidRPr="00940F01" w:rsidRDefault="009E6E33" w:rsidP="009958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  <w:t>J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21D33327" w14:textId="45983F52" w:rsidR="009E6E33" w:rsidRPr="00940F01" w:rsidRDefault="009E6E33" w:rsidP="009958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</w:pPr>
            <w:proofErr w:type="spellStart"/>
            <w:r w:rsidRPr="00940F01"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  <w:t>AICc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23846FC4" w14:textId="5352FC3A" w:rsidR="009E6E33" w:rsidRPr="00940F01" w:rsidRDefault="009E6E33" w:rsidP="009958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</w:pPr>
            <w:proofErr w:type="spellStart"/>
            <w:r w:rsidRPr="00940F01"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  <w:t>AICc</w:t>
            </w:r>
            <w:proofErr w:type="spellEnd"/>
            <w:r w:rsidRPr="00940F01">
              <w:rPr>
                <w:rFonts w:ascii="Times New Roman" w:hAnsi="Times New Roman" w:cs="Times New Roman"/>
                <w:b/>
                <w:bCs/>
                <w:sz w:val="16"/>
                <w:szCs w:val="32"/>
              </w:rPr>
              <w:t xml:space="preserve"> weight</w:t>
            </w:r>
          </w:p>
        </w:tc>
      </w:tr>
      <w:tr w:rsidR="009E6E33" w:rsidRPr="00940F01" w14:paraId="156DC29D" w14:textId="2AC08513" w:rsidTr="00B72D0A">
        <w:tc>
          <w:tcPr>
            <w:tcW w:w="1457" w:type="dxa"/>
            <w:tcBorders>
              <w:top w:val="single" w:sz="4" w:space="0" w:color="auto"/>
            </w:tcBorders>
          </w:tcPr>
          <w:p w14:paraId="3AD88BC9" w14:textId="6764142B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DEC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210D6DA5" w14:textId="7914AE42" w:rsidR="009E6E33" w:rsidRPr="00940F01" w:rsidRDefault="009E6E33" w:rsidP="00BD561F">
            <w:pPr>
              <w:jc w:val="center"/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2077711E" w14:textId="6B9E03ED" w:rsidR="009E6E33" w:rsidRPr="00940F01" w:rsidRDefault="003A0131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 w:hint="eastAsia"/>
                <w:sz w:val="16"/>
                <w:szCs w:val="32"/>
              </w:rPr>
              <w:t>-</w:t>
            </w:r>
            <w:r w:rsidR="009E6E33" w:rsidRPr="00940F01">
              <w:rPr>
                <w:rFonts w:ascii="Times New Roman" w:hAnsi="Times New Roman" w:cs="Times New Roman"/>
                <w:sz w:val="16"/>
                <w:szCs w:val="32"/>
              </w:rPr>
              <w:t>44.47729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7B81DA72" w14:textId="1027DCC1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9228307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3FA640A6" w14:textId="665534AC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9501840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680AF63F" w14:textId="475E0ED1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 xml:space="preserve">0.00000000  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0795B5D8" w14:textId="1F48CFF1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93.95458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36BDFFB2" w14:textId="7842371A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384740910</w:t>
            </w:r>
          </w:p>
        </w:tc>
      </w:tr>
      <w:tr w:rsidR="009E6E33" w:rsidRPr="00940F01" w14:paraId="07ACEDB6" w14:textId="320728AE" w:rsidTr="00B72D0A">
        <w:tc>
          <w:tcPr>
            <w:tcW w:w="1457" w:type="dxa"/>
          </w:tcPr>
          <w:p w14:paraId="2ECFBBC8" w14:textId="50C38B4C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DEC+J</w:t>
            </w:r>
          </w:p>
        </w:tc>
        <w:tc>
          <w:tcPr>
            <w:tcW w:w="1070" w:type="dxa"/>
          </w:tcPr>
          <w:p w14:paraId="365CE33E" w14:textId="296E14A3" w:rsidR="009E6E33" w:rsidRPr="00940F01" w:rsidRDefault="009E6E33" w:rsidP="00BD561F">
            <w:pPr>
              <w:jc w:val="center"/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3</w:t>
            </w:r>
          </w:p>
        </w:tc>
        <w:tc>
          <w:tcPr>
            <w:tcW w:w="907" w:type="dxa"/>
          </w:tcPr>
          <w:p w14:paraId="7263AAB7" w14:textId="28099635" w:rsidR="009E6E33" w:rsidRPr="00940F01" w:rsidRDefault="003A0131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 w:hint="eastAsia"/>
                <w:sz w:val="16"/>
                <w:szCs w:val="32"/>
              </w:rPr>
              <w:t>-</w:t>
            </w:r>
            <w:r w:rsidR="009E6E33" w:rsidRPr="00940F01">
              <w:rPr>
                <w:rFonts w:ascii="Times New Roman" w:hAnsi="Times New Roman" w:cs="Times New Roman"/>
                <w:sz w:val="16"/>
                <w:szCs w:val="32"/>
              </w:rPr>
              <w:t>40.78489</w:t>
            </w:r>
          </w:p>
        </w:tc>
        <w:tc>
          <w:tcPr>
            <w:tcW w:w="976" w:type="dxa"/>
          </w:tcPr>
          <w:p w14:paraId="31257DFA" w14:textId="2EDAE503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3593471</w:t>
            </w:r>
          </w:p>
        </w:tc>
        <w:tc>
          <w:tcPr>
            <w:tcW w:w="976" w:type="dxa"/>
          </w:tcPr>
          <w:p w14:paraId="065EBD42" w14:textId="7373719F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2143486</w:t>
            </w:r>
          </w:p>
        </w:tc>
        <w:tc>
          <w:tcPr>
            <w:tcW w:w="976" w:type="dxa"/>
          </w:tcPr>
          <w:p w14:paraId="7B8F53DB" w14:textId="7E6B3F97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13181493</w:t>
            </w:r>
          </w:p>
        </w:tc>
        <w:tc>
          <w:tcPr>
            <w:tcW w:w="896" w:type="dxa"/>
          </w:tcPr>
          <w:p w14:paraId="4490F251" w14:textId="0B50467C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89.75160</w:t>
            </w:r>
          </w:p>
        </w:tc>
        <w:tc>
          <w:tcPr>
            <w:tcW w:w="1136" w:type="dxa"/>
          </w:tcPr>
          <w:p w14:paraId="57B06CF5" w14:textId="21ACABA9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3146548262</w:t>
            </w:r>
          </w:p>
        </w:tc>
      </w:tr>
      <w:tr w:rsidR="009E6E33" w:rsidRPr="00940F01" w14:paraId="0750C7D3" w14:textId="2650D35D" w:rsidTr="00B72D0A">
        <w:tc>
          <w:tcPr>
            <w:tcW w:w="1457" w:type="dxa"/>
          </w:tcPr>
          <w:p w14:paraId="10282242" w14:textId="3D70A90E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DIVALIKE</w:t>
            </w:r>
          </w:p>
        </w:tc>
        <w:tc>
          <w:tcPr>
            <w:tcW w:w="1070" w:type="dxa"/>
          </w:tcPr>
          <w:p w14:paraId="589ECC01" w14:textId="7F1A7206" w:rsidR="009E6E33" w:rsidRPr="00940F01" w:rsidRDefault="009E6E33" w:rsidP="00BD561F">
            <w:pPr>
              <w:jc w:val="center"/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2</w:t>
            </w:r>
          </w:p>
        </w:tc>
        <w:tc>
          <w:tcPr>
            <w:tcW w:w="907" w:type="dxa"/>
          </w:tcPr>
          <w:p w14:paraId="6EB6E7DC" w14:textId="12D43F0E" w:rsidR="009E6E33" w:rsidRPr="00940F01" w:rsidRDefault="003A0131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 w:hint="eastAsia"/>
                <w:sz w:val="16"/>
                <w:szCs w:val="32"/>
              </w:rPr>
              <w:t>-</w:t>
            </w:r>
            <w:r w:rsidR="009E6E33" w:rsidRPr="00940F01">
              <w:rPr>
                <w:rFonts w:ascii="Times New Roman" w:hAnsi="Times New Roman" w:cs="Times New Roman"/>
                <w:sz w:val="16"/>
                <w:szCs w:val="32"/>
              </w:rPr>
              <w:t>43.01939</w:t>
            </w:r>
          </w:p>
        </w:tc>
        <w:tc>
          <w:tcPr>
            <w:tcW w:w="976" w:type="dxa"/>
          </w:tcPr>
          <w:p w14:paraId="1A11D319" w14:textId="644C97F3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7338771</w:t>
            </w:r>
          </w:p>
        </w:tc>
        <w:tc>
          <w:tcPr>
            <w:tcW w:w="976" w:type="dxa"/>
          </w:tcPr>
          <w:p w14:paraId="38DC38BB" w14:textId="696E3C30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5721678</w:t>
            </w:r>
          </w:p>
        </w:tc>
        <w:tc>
          <w:tcPr>
            <w:tcW w:w="976" w:type="dxa"/>
          </w:tcPr>
          <w:p w14:paraId="73791ED2" w14:textId="4507E164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 xml:space="preserve">0.00000000  </w:t>
            </w:r>
          </w:p>
        </w:tc>
        <w:tc>
          <w:tcPr>
            <w:tcW w:w="896" w:type="dxa"/>
          </w:tcPr>
          <w:p w14:paraId="08A043AC" w14:textId="5B8EAB58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91.03878</w:t>
            </w:r>
          </w:p>
        </w:tc>
        <w:tc>
          <w:tcPr>
            <w:tcW w:w="1136" w:type="dxa"/>
          </w:tcPr>
          <w:p w14:paraId="05C960E5" w14:textId="7E0D33F1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1653207656</w:t>
            </w:r>
          </w:p>
        </w:tc>
      </w:tr>
      <w:tr w:rsidR="009E6E33" w:rsidRPr="00940F01" w14:paraId="0B711BC0" w14:textId="1996D6F5" w:rsidTr="00B72D0A">
        <w:tc>
          <w:tcPr>
            <w:tcW w:w="1457" w:type="dxa"/>
          </w:tcPr>
          <w:p w14:paraId="410E8ED1" w14:textId="1805A5D4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DIVALIKE+J</w:t>
            </w:r>
          </w:p>
        </w:tc>
        <w:tc>
          <w:tcPr>
            <w:tcW w:w="1070" w:type="dxa"/>
          </w:tcPr>
          <w:p w14:paraId="6157313A" w14:textId="349554F4" w:rsidR="009E6E33" w:rsidRPr="00940F01" w:rsidRDefault="009E6E33" w:rsidP="00BD561F">
            <w:pPr>
              <w:jc w:val="center"/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3</w:t>
            </w:r>
          </w:p>
        </w:tc>
        <w:tc>
          <w:tcPr>
            <w:tcW w:w="907" w:type="dxa"/>
          </w:tcPr>
          <w:p w14:paraId="6689C55C" w14:textId="7383C0B8" w:rsidR="009E6E33" w:rsidRPr="00940F01" w:rsidRDefault="003A0131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 w:hint="eastAsia"/>
                <w:sz w:val="16"/>
                <w:szCs w:val="32"/>
              </w:rPr>
              <w:t>-</w:t>
            </w:r>
            <w:r w:rsidR="009E6E33" w:rsidRPr="00940F01">
              <w:rPr>
                <w:rFonts w:ascii="Times New Roman" w:hAnsi="Times New Roman" w:cs="Times New Roman"/>
                <w:sz w:val="16"/>
                <w:szCs w:val="32"/>
              </w:rPr>
              <w:t>41.22760</w:t>
            </w:r>
          </w:p>
        </w:tc>
        <w:tc>
          <w:tcPr>
            <w:tcW w:w="976" w:type="dxa"/>
          </w:tcPr>
          <w:p w14:paraId="1E7B3E85" w14:textId="5047335C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4537765</w:t>
            </w:r>
          </w:p>
        </w:tc>
        <w:tc>
          <w:tcPr>
            <w:tcW w:w="976" w:type="dxa"/>
          </w:tcPr>
          <w:p w14:paraId="791A2E28" w14:textId="7B06D5DB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2727864</w:t>
            </w:r>
          </w:p>
        </w:tc>
        <w:tc>
          <w:tcPr>
            <w:tcW w:w="976" w:type="dxa"/>
          </w:tcPr>
          <w:p w14:paraId="7C69BD6C" w14:textId="5A5E9F01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9271803</w:t>
            </w:r>
          </w:p>
        </w:tc>
        <w:tc>
          <w:tcPr>
            <w:tcW w:w="896" w:type="dxa"/>
          </w:tcPr>
          <w:p w14:paraId="7F94D30A" w14:textId="577FB3BA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90.63701</w:t>
            </w:r>
          </w:p>
        </w:tc>
        <w:tc>
          <w:tcPr>
            <w:tcW w:w="1136" w:type="dxa"/>
          </w:tcPr>
          <w:p w14:paraId="4AC13D76" w14:textId="591ED6BD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2021014986</w:t>
            </w:r>
          </w:p>
        </w:tc>
      </w:tr>
      <w:tr w:rsidR="009E6E33" w:rsidRPr="00940F01" w14:paraId="3C2EEC06" w14:textId="725FA424" w:rsidTr="00B72D0A">
        <w:tc>
          <w:tcPr>
            <w:tcW w:w="1457" w:type="dxa"/>
          </w:tcPr>
          <w:p w14:paraId="0D4244A2" w14:textId="1C3B9490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BAYAREALIKE</w:t>
            </w:r>
          </w:p>
        </w:tc>
        <w:tc>
          <w:tcPr>
            <w:tcW w:w="1070" w:type="dxa"/>
          </w:tcPr>
          <w:p w14:paraId="01326B09" w14:textId="5FE8E962" w:rsidR="009E6E33" w:rsidRPr="00940F01" w:rsidRDefault="009E6E33" w:rsidP="00BD561F">
            <w:pPr>
              <w:jc w:val="center"/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2</w:t>
            </w:r>
          </w:p>
        </w:tc>
        <w:tc>
          <w:tcPr>
            <w:tcW w:w="907" w:type="dxa"/>
          </w:tcPr>
          <w:p w14:paraId="424FB0F3" w14:textId="20853B5F" w:rsidR="009E6E33" w:rsidRPr="00940F01" w:rsidRDefault="003A0131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 w:hint="eastAsia"/>
                <w:sz w:val="16"/>
                <w:szCs w:val="32"/>
              </w:rPr>
              <w:t>-</w:t>
            </w:r>
            <w:r w:rsidR="009E6E33" w:rsidRPr="00940F01">
              <w:rPr>
                <w:rFonts w:ascii="Times New Roman" w:hAnsi="Times New Roman" w:cs="Times New Roman"/>
                <w:sz w:val="16"/>
                <w:szCs w:val="32"/>
              </w:rPr>
              <w:t>48.28710</w:t>
            </w:r>
          </w:p>
        </w:tc>
        <w:tc>
          <w:tcPr>
            <w:tcW w:w="976" w:type="dxa"/>
          </w:tcPr>
          <w:p w14:paraId="0264EB01" w14:textId="568A338D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18557574</w:t>
            </w:r>
          </w:p>
        </w:tc>
        <w:tc>
          <w:tcPr>
            <w:tcW w:w="976" w:type="dxa"/>
          </w:tcPr>
          <w:p w14:paraId="74983A56" w14:textId="0EE88DFB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20918428</w:t>
            </w:r>
          </w:p>
        </w:tc>
        <w:tc>
          <w:tcPr>
            <w:tcW w:w="976" w:type="dxa"/>
          </w:tcPr>
          <w:p w14:paraId="0F02DF32" w14:textId="0A9B7CED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 xml:space="preserve">0.00000000  </w:t>
            </w:r>
          </w:p>
        </w:tc>
        <w:tc>
          <w:tcPr>
            <w:tcW w:w="896" w:type="dxa"/>
          </w:tcPr>
          <w:p w14:paraId="7C394592" w14:textId="01348930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101.57420</w:t>
            </w:r>
          </w:p>
        </w:tc>
        <w:tc>
          <w:tcPr>
            <w:tcW w:w="1136" w:type="dxa"/>
          </w:tcPr>
          <w:p w14:paraId="5A28F5D5" w14:textId="0F20F2BF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008522941</w:t>
            </w:r>
          </w:p>
        </w:tc>
      </w:tr>
      <w:tr w:rsidR="009E6E33" w:rsidRPr="00940F01" w14:paraId="4ED24961" w14:textId="706BD6D9" w:rsidTr="00B72D0A">
        <w:tc>
          <w:tcPr>
            <w:tcW w:w="1457" w:type="dxa"/>
            <w:tcBorders>
              <w:bottom w:val="single" w:sz="4" w:space="0" w:color="auto"/>
            </w:tcBorders>
          </w:tcPr>
          <w:p w14:paraId="6F2170ED" w14:textId="0861C881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proofErr w:type="spellStart"/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BAYAREALIKE+j</w:t>
            </w:r>
            <w:proofErr w:type="spellEnd"/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0261BE6B" w14:textId="054E3F27" w:rsidR="009E6E33" w:rsidRPr="00940F01" w:rsidRDefault="009E6E33" w:rsidP="00BD561F">
            <w:pPr>
              <w:jc w:val="center"/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3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0F630A0" w14:textId="32436DF9" w:rsidR="009E6E33" w:rsidRPr="00940F01" w:rsidRDefault="003A0131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 w:hint="eastAsia"/>
                <w:sz w:val="16"/>
                <w:szCs w:val="32"/>
              </w:rPr>
              <w:t>-</w:t>
            </w:r>
            <w:r w:rsidR="009E6E33" w:rsidRPr="00940F01">
              <w:rPr>
                <w:rFonts w:ascii="Times New Roman" w:hAnsi="Times New Roman" w:cs="Times New Roman"/>
                <w:sz w:val="16"/>
                <w:szCs w:val="32"/>
              </w:rPr>
              <w:t xml:space="preserve">40.90660         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36BEF181" w14:textId="4060B16E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3032409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5643C2D2" w14:textId="45EA1627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05739800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0095CDC8" w14:textId="0A14400E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11581911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0E041CD1" w14:textId="2203A743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89.99502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41E474D" w14:textId="45351F6E" w:rsidR="009E6E33" w:rsidRPr="00940F01" w:rsidRDefault="009E6E33" w:rsidP="009E6E33">
            <w:pPr>
              <w:rPr>
                <w:rFonts w:ascii="Times New Roman" w:hAnsi="Times New Roman" w:cs="Times New Roman"/>
                <w:sz w:val="16"/>
                <w:szCs w:val="32"/>
              </w:rPr>
            </w:pPr>
            <w:r w:rsidRPr="00940F01">
              <w:rPr>
                <w:rFonts w:ascii="Times New Roman" w:hAnsi="Times New Roman" w:cs="Times New Roman"/>
                <w:sz w:val="16"/>
                <w:szCs w:val="32"/>
              </w:rPr>
              <w:t>0.2785965245</w:t>
            </w:r>
          </w:p>
        </w:tc>
      </w:tr>
    </w:tbl>
    <w:p w14:paraId="63098C7D" w14:textId="0447AABC" w:rsidR="008863DF" w:rsidRPr="00940F01" w:rsidRDefault="008863DF" w:rsidP="00BB6FF8">
      <w:pPr>
        <w:rPr>
          <w:rFonts w:ascii="Times New Roman" w:hAnsi="Times New Roman" w:cs="Times New Roman"/>
          <w:sz w:val="16"/>
          <w:szCs w:val="32"/>
        </w:rPr>
      </w:pPr>
    </w:p>
    <w:sectPr w:rsidR="008863DF" w:rsidRPr="00940F01" w:rsidSect="00BB6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6C034F" w14:textId="77777777" w:rsidR="00A06FDB" w:rsidRPr="00940F01" w:rsidRDefault="00A06FDB" w:rsidP="00732C1C">
      <w:pPr>
        <w:rPr>
          <w:rFonts w:hint="eastAsia"/>
        </w:rPr>
      </w:pPr>
      <w:r w:rsidRPr="00940F01">
        <w:separator/>
      </w:r>
    </w:p>
  </w:endnote>
  <w:endnote w:type="continuationSeparator" w:id="0">
    <w:p w14:paraId="416D76C7" w14:textId="77777777" w:rsidR="00A06FDB" w:rsidRPr="00940F01" w:rsidRDefault="00A06FDB" w:rsidP="00732C1C">
      <w:pPr>
        <w:rPr>
          <w:rFonts w:hint="eastAsia"/>
        </w:rPr>
      </w:pPr>
      <w:r w:rsidRPr="00940F0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B46CC8" w14:textId="77777777" w:rsidR="00A06FDB" w:rsidRPr="00940F01" w:rsidRDefault="00A06FDB" w:rsidP="00732C1C">
      <w:pPr>
        <w:rPr>
          <w:rFonts w:hint="eastAsia"/>
        </w:rPr>
      </w:pPr>
      <w:r w:rsidRPr="00940F01">
        <w:separator/>
      </w:r>
    </w:p>
  </w:footnote>
  <w:footnote w:type="continuationSeparator" w:id="0">
    <w:p w14:paraId="4B1A1405" w14:textId="77777777" w:rsidR="00A06FDB" w:rsidRPr="00940F01" w:rsidRDefault="00A06FDB" w:rsidP="00732C1C">
      <w:pPr>
        <w:rPr>
          <w:rFonts w:hint="eastAsia"/>
        </w:rPr>
      </w:pPr>
      <w:r w:rsidRPr="00940F01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790"/>
    <w:rsid w:val="00013760"/>
    <w:rsid w:val="00032AA3"/>
    <w:rsid w:val="00036CE1"/>
    <w:rsid w:val="000627DD"/>
    <w:rsid w:val="00074329"/>
    <w:rsid w:val="00076798"/>
    <w:rsid w:val="00093F2A"/>
    <w:rsid w:val="000A0331"/>
    <w:rsid w:val="000B3868"/>
    <w:rsid w:val="000C52A2"/>
    <w:rsid w:val="000E6488"/>
    <w:rsid w:val="00110868"/>
    <w:rsid w:val="00121C7C"/>
    <w:rsid w:val="00125616"/>
    <w:rsid w:val="00154819"/>
    <w:rsid w:val="00155BE9"/>
    <w:rsid w:val="0016147B"/>
    <w:rsid w:val="00161F35"/>
    <w:rsid w:val="001653E3"/>
    <w:rsid w:val="00174E99"/>
    <w:rsid w:val="00176CC8"/>
    <w:rsid w:val="001829EE"/>
    <w:rsid w:val="00196437"/>
    <w:rsid w:val="001A40D6"/>
    <w:rsid w:val="001A54BC"/>
    <w:rsid w:val="001B5DEF"/>
    <w:rsid w:val="001E1ECB"/>
    <w:rsid w:val="001E21B8"/>
    <w:rsid w:val="001F3581"/>
    <w:rsid w:val="001F3D30"/>
    <w:rsid w:val="00202A12"/>
    <w:rsid w:val="00212B6D"/>
    <w:rsid w:val="002202DE"/>
    <w:rsid w:val="0022226F"/>
    <w:rsid w:val="00230C54"/>
    <w:rsid w:val="00233F16"/>
    <w:rsid w:val="00250BC5"/>
    <w:rsid w:val="002568A9"/>
    <w:rsid w:val="002607A9"/>
    <w:rsid w:val="00282EBA"/>
    <w:rsid w:val="00283110"/>
    <w:rsid w:val="002919AD"/>
    <w:rsid w:val="002A181E"/>
    <w:rsid w:val="002A456D"/>
    <w:rsid w:val="002A665A"/>
    <w:rsid w:val="002B7D6B"/>
    <w:rsid w:val="002C306E"/>
    <w:rsid w:val="002C4CA0"/>
    <w:rsid w:val="002C5979"/>
    <w:rsid w:val="00300996"/>
    <w:rsid w:val="003076D2"/>
    <w:rsid w:val="00325E96"/>
    <w:rsid w:val="003310C4"/>
    <w:rsid w:val="0034418D"/>
    <w:rsid w:val="00347A51"/>
    <w:rsid w:val="00357054"/>
    <w:rsid w:val="0037500B"/>
    <w:rsid w:val="003906D5"/>
    <w:rsid w:val="00395345"/>
    <w:rsid w:val="0039593F"/>
    <w:rsid w:val="003A0131"/>
    <w:rsid w:val="003D3E61"/>
    <w:rsid w:val="003E2DDB"/>
    <w:rsid w:val="003E3881"/>
    <w:rsid w:val="004013D8"/>
    <w:rsid w:val="00421FFA"/>
    <w:rsid w:val="0042209B"/>
    <w:rsid w:val="00434729"/>
    <w:rsid w:val="004777D0"/>
    <w:rsid w:val="00492B02"/>
    <w:rsid w:val="00492B90"/>
    <w:rsid w:val="004937C6"/>
    <w:rsid w:val="00497003"/>
    <w:rsid w:val="004A6EDD"/>
    <w:rsid w:val="004A7098"/>
    <w:rsid w:val="004C3635"/>
    <w:rsid w:val="004D10ED"/>
    <w:rsid w:val="004D4579"/>
    <w:rsid w:val="004D4BB2"/>
    <w:rsid w:val="004E727A"/>
    <w:rsid w:val="00510435"/>
    <w:rsid w:val="0051482F"/>
    <w:rsid w:val="00516735"/>
    <w:rsid w:val="0052222D"/>
    <w:rsid w:val="005413BF"/>
    <w:rsid w:val="00546542"/>
    <w:rsid w:val="00551F6E"/>
    <w:rsid w:val="005757D0"/>
    <w:rsid w:val="00590681"/>
    <w:rsid w:val="0059632C"/>
    <w:rsid w:val="0059683A"/>
    <w:rsid w:val="005B3204"/>
    <w:rsid w:val="005C242A"/>
    <w:rsid w:val="005D279C"/>
    <w:rsid w:val="005F5C75"/>
    <w:rsid w:val="0060052E"/>
    <w:rsid w:val="006049AC"/>
    <w:rsid w:val="00607E57"/>
    <w:rsid w:val="00612787"/>
    <w:rsid w:val="00660B2F"/>
    <w:rsid w:val="006674CC"/>
    <w:rsid w:val="00670CA8"/>
    <w:rsid w:val="00684BC1"/>
    <w:rsid w:val="006B1383"/>
    <w:rsid w:val="006B66D2"/>
    <w:rsid w:val="006C68DB"/>
    <w:rsid w:val="006E1BD6"/>
    <w:rsid w:val="006E3D3E"/>
    <w:rsid w:val="007078AD"/>
    <w:rsid w:val="00722479"/>
    <w:rsid w:val="00730127"/>
    <w:rsid w:val="00732C1C"/>
    <w:rsid w:val="00772B3D"/>
    <w:rsid w:val="00785AC5"/>
    <w:rsid w:val="00792332"/>
    <w:rsid w:val="007B2729"/>
    <w:rsid w:val="007B34B6"/>
    <w:rsid w:val="007C4790"/>
    <w:rsid w:val="007E23C1"/>
    <w:rsid w:val="007F03B6"/>
    <w:rsid w:val="007F2639"/>
    <w:rsid w:val="008115B7"/>
    <w:rsid w:val="00815E60"/>
    <w:rsid w:val="00821B09"/>
    <w:rsid w:val="008272B1"/>
    <w:rsid w:val="00835901"/>
    <w:rsid w:val="0084487B"/>
    <w:rsid w:val="00845827"/>
    <w:rsid w:val="008476D2"/>
    <w:rsid w:val="008636FD"/>
    <w:rsid w:val="00865916"/>
    <w:rsid w:val="00884A36"/>
    <w:rsid w:val="00885127"/>
    <w:rsid w:val="008863DF"/>
    <w:rsid w:val="00891B29"/>
    <w:rsid w:val="00895CDD"/>
    <w:rsid w:val="00897658"/>
    <w:rsid w:val="008A103F"/>
    <w:rsid w:val="008A5B03"/>
    <w:rsid w:val="008A689D"/>
    <w:rsid w:val="008A6E0D"/>
    <w:rsid w:val="008B2A4A"/>
    <w:rsid w:val="008B3273"/>
    <w:rsid w:val="008C4287"/>
    <w:rsid w:val="008F0D80"/>
    <w:rsid w:val="009142EC"/>
    <w:rsid w:val="00915C44"/>
    <w:rsid w:val="00940F01"/>
    <w:rsid w:val="00941F2C"/>
    <w:rsid w:val="009431E0"/>
    <w:rsid w:val="0094589F"/>
    <w:rsid w:val="00945ACF"/>
    <w:rsid w:val="009520FF"/>
    <w:rsid w:val="009525D3"/>
    <w:rsid w:val="00960E99"/>
    <w:rsid w:val="00976C01"/>
    <w:rsid w:val="0099583B"/>
    <w:rsid w:val="009A6671"/>
    <w:rsid w:val="009C0088"/>
    <w:rsid w:val="009C206E"/>
    <w:rsid w:val="009C2CEC"/>
    <w:rsid w:val="009C3EAB"/>
    <w:rsid w:val="009C64B8"/>
    <w:rsid w:val="009D5E2D"/>
    <w:rsid w:val="009E2647"/>
    <w:rsid w:val="009E6E33"/>
    <w:rsid w:val="009E7C12"/>
    <w:rsid w:val="009F1172"/>
    <w:rsid w:val="00A00D21"/>
    <w:rsid w:val="00A037C4"/>
    <w:rsid w:val="00A06FDB"/>
    <w:rsid w:val="00A44161"/>
    <w:rsid w:val="00A44E48"/>
    <w:rsid w:val="00A51276"/>
    <w:rsid w:val="00A5131C"/>
    <w:rsid w:val="00A513E9"/>
    <w:rsid w:val="00A56B49"/>
    <w:rsid w:val="00A71747"/>
    <w:rsid w:val="00A838F4"/>
    <w:rsid w:val="00A8562E"/>
    <w:rsid w:val="00A90449"/>
    <w:rsid w:val="00AA605E"/>
    <w:rsid w:val="00AB5378"/>
    <w:rsid w:val="00AC0069"/>
    <w:rsid w:val="00AC70F4"/>
    <w:rsid w:val="00AD1B59"/>
    <w:rsid w:val="00AF0CC0"/>
    <w:rsid w:val="00B04EC0"/>
    <w:rsid w:val="00B176FC"/>
    <w:rsid w:val="00B23F79"/>
    <w:rsid w:val="00B263A7"/>
    <w:rsid w:val="00B36710"/>
    <w:rsid w:val="00B37D82"/>
    <w:rsid w:val="00B4084A"/>
    <w:rsid w:val="00B4516C"/>
    <w:rsid w:val="00B672AC"/>
    <w:rsid w:val="00B72D0A"/>
    <w:rsid w:val="00B8018A"/>
    <w:rsid w:val="00B8057C"/>
    <w:rsid w:val="00B85B35"/>
    <w:rsid w:val="00B94A4F"/>
    <w:rsid w:val="00BB0F5B"/>
    <w:rsid w:val="00BB1079"/>
    <w:rsid w:val="00BB11A7"/>
    <w:rsid w:val="00BB6FF8"/>
    <w:rsid w:val="00BC2DC9"/>
    <w:rsid w:val="00BD0AF6"/>
    <w:rsid w:val="00BD561F"/>
    <w:rsid w:val="00BF1377"/>
    <w:rsid w:val="00BF17BC"/>
    <w:rsid w:val="00BF4413"/>
    <w:rsid w:val="00C025DA"/>
    <w:rsid w:val="00C03D16"/>
    <w:rsid w:val="00C07E10"/>
    <w:rsid w:val="00C323E8"/>
    <w:rsid w:val="00C37934"/>
    <w:rsid w:val="00C4410B"/>
    <w:rsid w:val="00C4597F"/>
    <w:rsid w:val="00CA292A"/>
    <w:rsid w:val="00CB1884"/>
    <w:rsid w:val="00CD1735"/>
    <w:rsid w:val="00D2162C"/>
    <w:rsid w:val="00D27B6C"/>
    <w:rsid w:val="00D50714"/>
    <w:rsid w:val="00D70D2E"/>
    <w:rsid w:val="00D93CD8"/>
    <w:rsid w:val="00DB2019"/>
    <w:rsid w:val="00DB3C64"/>
    <w:rsid w:val="00DB6335"/>
    <w:rsid w:val="00DC1FC7"/>
    <w:rsid w:val="00DC556C"/>
    <w:rsid w:val="00DE6654"/>
    <w:rsid w:val="00DF62F5"/>
    <w:rsid w:val="00E12EED"/>
    <w:rsid w:val="00E20CDC"/>
    <w:rsid w:val="00E43BB9"/>
    <w:rsid w:val="00E50B54"/>
    <w:rsid w:val="00E515DF"/>
    <w:rsid w:val="00E73C01"/>
    <w:rsid w:val="00E75944"/>
    <w:rsid w:val="00E77987"/>
    <w:rsid w:val="00E94DCA"/>
    <w:rsid w:val="00E9769E"/>
    <w:rsid w:val="00EA715D"/>
    <w:rsid w:val="00EB502D"/>
    <w:rsid w:val="00EC09D6"/>
    <w:rsid w:val="00ED4A29"/>
    <w:rsid w:val="00EE1548"/>
    <w:rsid w:val="00EE556B"/>
    <w:rsid w:val="00F16B6C"/>
    <w:rsid w:val="00F20F40"/>
    <w:rsid w:val="00F32808"/>
    <w:rsid w:val="00F47068"/>
    <w:rsid w:val="00F60C76"/>
    <w:rsid w:val="00F713AB"/>
    <w:rsid w:val="00F71B3A"/>
    <w:rsid w:val="00F94AB9"/>
    <w:rsid w:val="00FB2A0E"/>
    <w:rsid w:val="00FB3637"/>
    <w:rsid w:val="00FC0643"/>
    <w:rsid w:val="00FE45ED"/>
    <w:rsid w:val="00FE6388"/>
    <w:rsid w:val="00FF1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B7D050"/>
  <w15:chartTrackingRefBased/>
  <w15:docId w15:val="{5703C8B4-D73D-4585-93AC-56C10B6DB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C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7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2C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2C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2C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2C1C"/>
    <w:rPr>
      <w:sz w:val="18"/>
      <w:szCs w:val="18"/>
    </w:rPr>
  </w:style>
  <w:style w:type="character" w:customStyle="1" w:styleId="gnvwddmdl3b">
    <w:name w:val="gnvwddmdl3b"/>
    <w:basedOn w:val="a0"/>
    <w:rsid w:val="00DB2019"/>
  </w:style>
  <w:style w:type="paragraph" w:styleId="HTML">
    <w:name w:val="HTML Preformatted"/>
    <w:basedOn w:val="a"/>
    <w:link w:val="HTML0"/>
    <w:uiPriority w:val="99"/>
    <w:semiHidden/>
    <w:unhideWhenUsed/>
    <w:rsid w:val="00DB20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DB201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CAF84-6787-4F45-BED8-792D7349E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85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Jiang</dc:creator>
  <cp:keywords/>
  <dc:description/>
  <cp:lastModifiedBy>Chuan Jiang</cp:lastModifiedBy>
  <cp:revision>206</cp:revision>
  <cp:lastPrinted>2024-11-22T07:35:00Z</cp:lastPrinted>
  <dcterms:created xsi:type="dcterms:W3CDTF">2024-09-10T14:16:00Z</dcterms:created>
  <dcterms:modified xsi:type="dcterms:W3CDTF">2025-03-14T17:48:00Z</dcterms:modified>
</cp:coreProperties>
</file>